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81B0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quer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1AD99F55">
        <w:tc>
          <w:tcPr>
            <w:tcW w:w="8296" w:type="dxa"/>
          </w:tcPr>
          <w:p w14:paraId="7405BA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</w:tr>
      <w:tr w14:paraId="1B866CBB">
        <w:tc>
          <w:tcPr>
            <w:tcW w:w="8296" w:type="dxa"/>
          </w:tcPr>
          <w:p w14:paraId="13ED1100">
            <w:pPr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val="en-US" w:eastAsia="zh-CN"/>
              </w:rPr>
              <w:t>( (Anticoagulant Drug) OR ( Drug, Anticoagulant) OR ( Anticoagulant Agent) OR ( Agent, Anticoagulant) OR ( Anticoagulation Agents) OR ( Agents, Anticoagulation) OR ( Anticoagulant Drugs) OR ( Drugs, Anticoagulant) OR ( Anticoagulant Agents) OR ( Agents, Anticoagulant) OR ( Anticoagulant) OR ( Indirect Thrombin Inhibitors) OR ( Inhibitors, Indirect Thrombin) OR ( Thrombin Inhibitors, Indirect)) AND ((Idiopathic Pulmonary Fibroses) OR ( Pulmonary Fibroses, Idiopathic) OR ( Cryptogenic Fibrosing Alveolitis) OR ( Cryptogenic Fibrosing Alveolitides) OR ( Fibrosing Alveolitides, Cryptogenic) OR ( Pulmonary Fibrosis, Idiopathic) OR ( Fibrosing Alveolitis, Cryptogenic) OR ( Fibrocystic Pulmonary Dysplasia) OR ( Dysplasia, Fibrocystic Pulmonary) OR ( Fibrocystic Pulmonary Dysplasias) OR ( Pulmonary Dysplasia, Fibrocystic) OR ( Idiopathic Fibrosing Alveolitis, Chronic Form) OR ( Familial Idiopathic Pulmonary Fibrosis) OR ( Idiopathic Pulmonary Fibrosis, Familial) OR ( Usual Interstitial Pneumonia) OR ( Interstitial Pneumonia, Usual) OR ( Usual Interstitial Pneumonias) OR ( Interstitial Pneumonitis, Usual) OR ( Pneumonitides, Usual Interstitial) OR ( Pneumonitis, Usual Interstitial) OR ( Usual Interstitial Pneumonitides) OR ( Usual Interstitial Pneumonitis) )</w:t>
            </w:r>
          </w:p>
          <w:p w14:paraId="0C9E6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31D02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6FD10247">
        <w:tc>
          <w:tcPr>
            <w:tcW w:w="8296" w:type="dxa"/>
          </w:tcPr>
          <w:p w14:paraId="43C82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14:paraId="0CB24FD6">
        <w:tc>
          <w:tcPr>
            <w:tcW w:w="8296" w:type="dxa"/>
            <w:shd w:val="clear" w:color="auto" w:fill="auto"/>
            <w:vAlign w:val="top"/>
          </w:tcPr>
          <w:p w14:paraId="18895D5A">
            <w:pPr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val="en-US" w:eastAsia="zh-CN"/>
              </w:rPr>
              <w:t>( (Anticoagulant Drug) OR ( Drug, Anticoagulant) OR ( Anticoagulant Agent) OR ( Agent, Anticoagulant) OR ( Anticoagulation Agents) OR ( Agents, Anticoagulation) OR ( Anticoagulant Drugs) OR ( Drugs, Anticoagulant) OR ( Anticoagulant Agents) OR ( Agents, Anticoagulant) OR ( Anticoagulant) OR ( Indirect Thrombin Inhibitors) OR ( Inhibitors, Indirect Thrombin) OR ( Thrombin Inhibitors, Indirect)) AND ((Idiopathic Pulmonary Fibroses) OR ( Pulmonary Fibroses, Idiopathic) OR ( Cryptogenic Fibrosing Alveolitis) OR ( Cryptogenic Fibrosing Alveolitides) OR ( Fibrosing Alveolitides, Cryptogenic) OR ( Pulmonary Fibrosis, Idiopathic) OR ( Fibrosing Alveolitis, Cryptogenic) OR ( Fibrocystic Pulmonary Dysplasia) OR ( Dysplasia, Fibrocystic Pulmonary) OR ( Fibrocystic Pulmonary Dysplasias) OR ( Pulmonary Dysplasia, Fibrocystic) OR ( Idiopathic Fibrosing Alveolitis, Chronic Form) OR ( Familial Idiopathic Pulmonary Fibrosis) OR ( Idiopathic Pulmonary Fibrosis, Familial) OR ( Usual Interstitial Pneumonia) OR ( Interstitial Pneumonia, Usual) OR ( Usual Interstitial Pneumonias) OR ( Interstitial Pneumonitis, Usual) OR ( Pneumonitides, Usual Interstitial) OR ( Pneumonitis, Usual Interstitial) OR ( Usual Interstitial Pneumonitides) OR ( Usual Interstitial Pneumonitis) )</w:t>
            </w:r>
          </w:p>
          <w:p w14:paraId="622FB5AF">
            <w:pP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1A7AB6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6838"/>
      </w:tblGrid>
      <w:tr w14:paraId="455E1942">
        <w:tc>
          <w:tcPr>
            <w:tcW w:w="8296" w:type="dxa"/>
            <w:gridSpan w:val="2"/>
          </w:tcPr>
          <w:p w14:paraId="2EEC96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14:paraId="786DE248">
        <w:tc>
          <w:tcPr>
            <w:tcW w:w="1458" w:type="dxa"/>
          </w:tcPr>
          <w:p w14:paraId="45FBD6B6">
            <w:pP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838" w:type="dxa"/>
          </w:tcPr>
          <w:p w14:paraId="3006BEF8">
            <w:pP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'Idiopathic Pulmonary Fibroses' OR ' Pulmonary Fibroses, Idiopathic' OR ' Cryptogenic Fibrosing Alveolitis' OR ' Cryptogenic Fibrosing Alveolitides' OR ' Fibrosing Alveolitides, Cryptogenic' OR ' Pulmonary Fibrosis, Idiopathic' OR ' Fibrosing Alveolitis, Cryptogenic' OR ' Fibrocystic Pulmonary Dysplasia' OR ' Dysplasia, Fibrocystic Pulmonary' OR ' Fibrocystic Pulmonary Dysplasias' OR ' Pulmonary Dysplasia, Fibrocystic' OR ' Idiopathic Fibrosing Alveolitis, Chronic Form' OR ' Familial Idiopathic Pulmonary Fibrosis' OR ' Idiopathic Pulmonary Fibrosis, Familial' OR ' Usual Interstitial Pneumonia' OR ' Interstitial Pneumonia, Usual' OR ' Usual Interstitial Pneumonias' OR ' Interstitial Pneumonitis, Usual' OR ' Pneumonitides, Usual Interstitial' OR ' Pneumonitis, Usual Interstitial' OR ' Usual Interstitial Pneumonitides' OR ' Usual Interstitial Pneumonitis'</w:t>
            </w:r>
          </w:p>
        </w:tc>
      </w:tr>
      <w:tr w14:paraId="262333A1">
        <w:tc>
          <w:tcPr>
            <w:tcW w:w="1458" w:type="dxa"/>
          </w:tcPr>
          <w:p w14:paraId="2A8EEC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38" w:type="dxa"/>
          </w:tcPr>
          <w:p w14:paraId="5132E545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coagulant Dru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Drug, Anticoagula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Anticoagulant Age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Agent, Anticoagula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Anticoagulation Agent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Agents, Anticoagulat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Anticoagulant Drug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Drugs, Anticoagula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Anticoagulant Agent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Agents, Anticoagula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Anticoagula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Indirect Thrombin Inhibitor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Inhibitors, Indirect Thrombi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Thrombin Inhibitors, Indirec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'</w:t>
            </w:r>
          </w:p>
        </w:tc>
      </w:tr>
      <w:tr w14:paraId="77D25F5A">
        <w:tc>
          <w:tcPr>
            <w:tcW w:w="1458" w:type="dxa"/>
          </w:tcPr>
          <w:p w14:paraId="2F8076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838" w:type="dxa"/>
          </w:tcPr>
          <w:p w14:paraId="6E5617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 AND 2</w:t>
            </w:r>
          </w:p>
        </w:tc>
      </w:tr>
    </w:tbl>
    <w:p w14:paraId="1E201A1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6838"/>
      </w:tblGrid>
      <w:tr w14:paraId="606E951F">
        <w:tc>
          <w:tcPr>
            <w:tcW w:w="8296" w:type="dxa"/>
            <w:gridSpan w:val="2"/>
          </w:tcPr>
          <w:p w14:paraId="008744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</w:t>
            </w:r>
          </w:p>
        </w:tc>
      </w:tr>
      <w:tr w14:paraId="47B62E0C">
        <w:tc>
          <w:tcPr>
            <w:tcW w:w="1458" w:type="dxa"/>
          </w:tcPr>
          <w:p w14:paraId="0D5B9F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838" w:type="dxa"/>
          </w:tcPr>
          <w:p w14:paraId="0F0B833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[Anticoagulants] explode all trees </w:t>
            </w:r>
          </w:p>
        </w:tc>
      </w:tr>
      <w:tr w14:paraId="7C8FADFF">
        <w:tc>
          <w:tcPr>
            <w:tcW w:w="1458" w:type="dxa"/>
          </w:tcPr>
          <w:p w14:paraId="331164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838" w:type="dxa"/>
          </w:tcPr>
          <w:p w14:paraId="3D443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[Idiopathic Pulmonary Fibrosis] explode all trees</w:t>
            </w:r>
          </w:p>
        </w:tc>
      </w:tr>
      <w:tr w14:paraId="555B20E4">
        <w:tc>
          <w:tcPr>
            <w:tcW w:w="1458" w:type="dxa"/>
          </w:tcPr>
          <w:p w14:paraId="2F1306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838" w:type="dxa"/>
          </w:tcPr>
          <w:p w14:paraId="07F4CCA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#1 AND #2</w:t>
            </w:r>
          </w:p>
        </w:tc>
      </w:tr>
    </w:tbl>
    <w:p w14:paraId="6F73A6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DC01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59E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6400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78BD5C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FE0211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YzIzMzEzNzBlZDM1MmM5MTJmMDYyYjA5MDY4NDMifQ=="/>
  </w:docVars>
  <w:rsids>
    <w:rsidRoot w:val="005C65F1"/>
    <w:rsid w:val="00197A38"/>
    <w:rsid w:val="00311085"/>
    <w:rsid w:val="005C65F1"/>
    <w:rsid w:val="005F1B03"/>
    <w:rsid w:val="00FD0A15"/>
    <w:rsid w:val="43EFB262"/>
    <w:rsid w:val="79F3F25B"/>
    <w:rsid w:val="7DFFF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3</Words>
  <Characters>2186</Characters>
  <Lines>18</Lines>
  <Paragraphs>5</Paragraphs>
  <TotalTime>1</TotalTime>
  <ScaleCrop>false</ScaleCrop>
  <LinksUpToDate>false</LinksUpToDate>
  <CharactersWithSpaces>2564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3:45:00Z</dcterms:created>
  <dc:creator>地 谢</dc:creator>
  <cp:lastModifiedBy>amanda</cp:lastModifiedBy>
  <dcterms:modified xsi:type="dcterms:W3CDTF">2025-01-22T18:27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7BE0539192D7C3CEFBC79067C4FBFA21_43</vt:lpwstr>
  </property>
</Properties>
</file>